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rPr>
          <w:sz w:val="18"/>
        </w:rPr>
      </w:pPr>
      <w:r>
        <w:rPr>
          <w:b/>
          <w:sz w:val="18"/>
        </w:rPr>
        <w:t xml:space="preserve">Table S2. </w:t>
      </w:r>
      <w:r>
        <w:rPr>
          <w:sz w:val="18"/>
        </w:rPr>
        <w:t>KEGG pathways enriched in top up/down regulated genes breast cancer tissue and corresponding down/up regulated genes in response to cell line perturbations with bioactive compounds (see Methods). Color code associates genes with pathways</w:t>
      </w:r>
      <w:r>
        <w:rPr>
          <w:b/>
          <w:sz w:val="18"/>
        </w:rPr>
        <w:t xml:space="preserve">. </w:t>
      </w:r>
      <w:r>
        <w:rPr>
          <w:b/>
          <w:color w:val="FF0000"/>
          <w:sz w:val="18"/>
        </w:rPr>
        <w:t>AD</w:t>
      </w:r>
      <w:r>
        <w:rPr>
          <w:sz w:val="18"/>
        </w:rPr>
        <w:t xml:space="preserve">: Adherens junction, </w:t>
      </w:r>
      <w:r>
        <w:rPr>
          <w:b/>
          <w:color w:val="0000FF"/>
          <w:sz w:val="18"/>
        </w:rPr>
        <w:t>B</w:t>
      </w:r>
      <w:r>
        <w:rPr>
          <w:sz w:val="18"/>
        </w:rPr>
        <w:t xml:space="preserve">: Bacterial invasion of epithelial cells, </w:t>
      </w:r>
      <w:r>
        <w:rPr>
          <w:b/>
          <w:color w:val="00FF00"/>
          <w:sz w:val="18"/>
        </w:rPr>
        <w:t>D</w:t>
      </w:r>
      <w:r>
        <w:rPr>
          <w:sz w:val="18"/>
        </w:rPr>
        <w:t xml:space="preserve">: Drug metabolism - cytochrome P450, </w:t>
      </w:r>
      <w:r>
        <w:rPr>
          <w:b/>
          <w:color w:val="CC99FF"/>
          <w:sz w:val="18"/>
        </w:rPr>
        <w:t>E</w:t>
      </w:r>
      <w:r>
        <w:rPr>
          <w:sz w:val="18"/>
        </w:rPr>
        <w:t xml:space="preserve">: ErbB signaling pathway, </w:t>
      </w:r>
      <w:r>
        <w:rPr>
          <w:b/>
          <w:color w:val="FF9900"/>
          <w:sz w:val="18"/>
        </w:rPr>
        <w:t>F</w:t>
      </w:r>
      <w:r>
        <w:rPr>
          <w:sz w:val="18"/>
        </w:rPr>
        <w:t xml:space="preserve">: Focal adhesion, </w:t>
      </w:r>
      <w:r>
        <w:rPr>
          <w:b/>
          <w:color w:val="00FFFF"/>
          <w:sz w:val="18"/>
        </w:rPr>
        <w:t>M</w:t>
      </w:r>
      <w:r>
        <w:rPr>
          <w:sz w:val="18"/>
        </w:rPr>
        <w:t xml:space="preserve">: Riboflavin metabolism, </w:t>
      </w:r>
      <w:r>
        <w:rPr>
          <w:b/>
          <w:color w:val="FF00FF"/>
          <w:sz w:val="18"/>
        </w:rPr>
        <w:t>N</w:t>
      </w:r>
      <w:r>
        <w:rPr>
          <w:sz w:val="18"/>
        </w:rPr>
        <w:t xml:space="preserve">: Nucleotide excision repair, </w:t>
      </w:r>
      <w:r>
        <w:rPr>
          <w:b/>
          <w:color w:val="993300"/>
          <w:sz w:val="18"/>
        </w:rPr>
        <w:t>R</w:t>
      </w:r>
      <w:r>
        <w:rPr>
          <w:sz w:val="18"/>
        </w:rPr>
        <w:t xml:space="preserve">: Ribosome , </w:t>
      </w:r>
      <w:r>
        <w:rPr>
          <w:b/>
          <w:color w:val="999999"/>
          <w:sz w:val="18"/>
        </w:rPr>
        <w:t>T</w:t>
      </w:r>
      <w:r>
        <w:rPr>
          <w:sz w:val="18"/>
        </w:rPr>
        <w:t xml:space="preserve">: Thiamine metabolism. </w:t>
      </w:r>
    </w:p>
    <w:p>
      <w:pPr>
        <w:pStyle w:val="Normal"/>
        <w:spacing w:lineRule="exact" w:line="240"/>
        <w:rPr>
          <w:sz w:val="18"/>
        </w:rPr>
      </w:pPr>
      <w:r>
        <w:rPr>
          <w:sz w:val="18"/>
        </w:rPr>
      </w:r>
    </w:p>
    <w:tbl>
      <w:tblPr>
        <w:tblW w:w="84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2520"/>
        <w:gridCol w:w="3960"/>
        <w:gridCol w:w="1080"/>
      </w:tblGrid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Drug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 xml:space="preserve">Genes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athways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UC/DB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ADENOSINE PHOSPHATE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CC99FF"/>
                <w:sz w:val="18"/>
              </w:rPr>
              <w:t>CAMK2G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00FF"/>
                <w:sz w:val="18"/>
              </w:rPr>
              <w:t>CA</w:t>
            </w:r>
            <w:r>
              <w:rPr>
                <w:i/>
                <w:color w:val="FF9900"/>
                <w:sz w:val="18"/>
              </w:rPr>
              <w:t>V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00FF"/>
                <w:sz w:val="18"/>
              </w:rPr>
              <w:t>CA</w:t>
            </w:r>
            <w:r>
              <w:rPr>
                <w:i/>
                <w:color w:val="FF9900"/>
                <w:sz w:val="18"/>
              </w:rPr>
              <w:t>V2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9900"/>
                <w:sz w:val="18"/>
              </w:rPr>
              <w:t>COL5A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FF"/>
                <w:sz w:val="18"/>
              </w:rPr>
              <w:t>ERCC4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00FF"/>
                <w:sz w:val="18"/>
              </w:rPr>
              <w:t>FN</w:t>
            </w:r>
            <w:r>
              <w:rPr>
                <w:i/>
                <w:color w:val="FF9900"/>
                <w:sz w:val="18"/>
              </w:rPr>
              <w:t>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00"/>
                <w:sz w:val="18"/>
              </w:rPr>
              <w:t>FY</w:t>
            </w:r>
            <w:r>
              <w:rPr>
                <w:i/>
                <w:color w:val="FF9900"/>
                <w:sz w:val="18"/>
              </w:rPr>
              <w:t>N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9900"/>
                <w:sz w:val="18"/>
              </w:rPr>
              <w:t>LAMB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FF"/>
                <w:sz w:val="18"/>
              </w:rPr>
              <w:t>RFK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00"/>
                <w:sz w:val="18"/>
              </w:rPr>
              <w:t>V</w:t>
            </w:r>
            <w:r>
              <w:rPr>
                <w:i/>
                <w:color w:val="0000FF"/>
                <w:sz w:val="18"/>
              </w:rPr>
              <w:t>C</w:t>
            </w:r>
            <w:r>
              <w:rPr>
                <w:i/>
                <w:color w:val="FF9900"/>
                <w:sz w:val="18"/>
              </w:rPr>
              <w:t>L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00"/>
                <w:sz w:val="18"/>
              </w:rPr>
              <w:t>A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00FF"/>
                <w:sz w:val="18"/>
              </w:rPr>
              <w:t>B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E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FFFF"/>
                <w:sz w:val="18"/>
              </w:rPr>
              <w:t>M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00FF"/>
                <w:sz w:val="18"/>
              </w:rPr>
              <w:t>N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AMILORIDE*</w:t>
            </w:r>
          </w:p>
        </w:tc>
        <w:tc>
          <w:tcPr>
            <w:tcW w:w="3960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exact" w:line="240"/>
              <w:outlineLvl w:val="2"/>
              <w:rPr>
                <w:i/>
                <w:i/>
                <w:sz w:val="18"/>
              </w:rPr>
            </w:pPr>
            <w:r>
              <w:rPr>
                <w:i/>
                <w:color w:val="CC99FF"/>
                <w:sz w:val="18"/>
              </w:rPr>
              <w:t>CAMK2B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CC99FF"/>
                <w:sz w:val="18"/>
              </w:rPr>
              <w:t>CAMK2G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00FF"/>
                <w:sz w:val="18"/>
              </w:rPr>
              <w:t>CA</w:t>
            </w:r>
            <w:r>
              <w:rPr>
                <w:i/>
                <w:color w:val="FF9900"/>
                <w:sz w:val="18"/>
              </w:rPr>
              <w:t>V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9900"/>
                <w:sz w:val="18"/>
              </w:rPr>
              <w:t>COL5A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FF"/>
                <w:sz w:val="18"/>
              </w:rPr>
              <w:t>ERCC4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00FF"/>
                <w:sz w:val="18"/>
              </w:rPr>
              <w:t>FN</w:t>
            </w:r>
            <w:r>
              <w:rPr>
                <w:i/>
                <w:color w:val="FF9900"/>
                <w:sz w:val="18"/>
              </w:rPr>
              <w:t>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9900"/>
                <w:sz w:val="18"/>
              </w:rPr>
              <w:t>LAMB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CC99FF"/>
                <w:sz w:val="18"/>
              </w:rPr>
              <w:t>MAP</w:t>
            </w:r>
            <w:r>
              <w:rPr>
                <w:i/>
                <w:color w:val="0000FF"/>
                <w:sz w:val="18"/>
              </w:rPr>
              <w:t>K9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CC99FF"/>
                <w:sz w:val="18"/>
              </w:rPr>
              <w:t>NCK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00"/>
                <w:sz w:val="18"/>
              </w:rPr>
              <w:t>PVRL3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FF"/>
                <w:sz w:val="18"/>
              </w:rPr>
              <w:t>RAD23B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00"/>
                <w:sz w:val="18"/>
              </w:rPr>
              <w:t>V</w:t>
            </w:r>
            <w:r>
              <w:rPr>
                <w:i/>
                <w:color w:val="0000FF"/>
                <w:sz w:val="18"/>
              </w:rPr>
              <w:t>C</w:t>
            </w:r>
            <w:r>
              <w:rPr>
                <w:i/>
                <w:color w:val="FF9900"/>
                <w:sz w:val="18"/>
              </w:rPr>
              <w:t>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00"/>
                <w:sz w:val="18"/>
              </w:rPr>
              <w:t>A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00FF"/>
                <w:sz w:val="18"/>
              </w:rPr>
              <w:t>B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E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F</w:t>
            </w:r>
            <w:r>
              <w:rPr>
                <w:b/>
                <w:sz w:val="18"/>
              </w:rPr>
              <w:t xml:space="preserve">,  </w:t>
            </w:r>
            <w:r>
              <w:rPr>
                <w:b/>
                <w:color w:val="FF00FF"/>
                <w:sz w:val="18"/>
              </w:rPr>
              <w:t>N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AMOXICILLIN*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FF9900"/>
                <w:sz w:val="18"/>
              </w:rPr>
              <w:t>COL5A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FF"/>
                <w:sz w:val="18"/>
              </w:rPr>
              <w:t>CUL4A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FF"/>
                <w:sz w:val="18"/>
              </w:rPr>
              <w:t>ERCC4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9900"/>
                <w:sz w:val="18"/>
              </w:rPr>
              <w:t>LAMB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FF"/>
                <w:sz w:val="18"/>
              </w:rPr>
              <w:t>MTM</w:t>
            </w:r>
            <w:r>
              <w:rPr>
                <w:i/>
                <w:color w:val="999999"/>
                <w:sz w:val="18"/>
              </w:rPr>
              <w:t>R2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CC99FF"/>
                <w:sz w:val="18"/>
              </w:rPr>
              <w:t>PRK</w:t>
            </w:r>
            <w:r>
              <w:rPr>
                <w:i/>
                <w:color w:val="FF9900"/>
                <w:sz w:val="18"/>
              </w:rPr>
              <w:t>CA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00"/>
                <w:sz w:val="18"/>
              </w:rPr>
              <w:t>SNAI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00"/>
                <w:sz w:val="18"/>
              </w:rPr>
              <w:t>A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E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FFFF"/>
                <w:sz w:val="18"/>
              </w:rPr>
              <w:t>M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00FF"/>
                <w:sz w:val="18"/>
              </w:rPr>
              <w:t>N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9999"/>
                <w:sz w:val="18"/>
                <w:lang w:eastAsia="ja-JP"/>
              </w:rPr>
              <w:t>T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BENPERIDOL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CC99FF"/>
                <w:sz w:val="18"/>
              </w:rPr>
              <w:t>AK</w:t>
            </w:r>
            <w:r>
              <w:rPr>
                <w:i/>
                <w:color w:val="FF9900"/>
                <w:sz w:val="18"/>
              </w:rPr>
              <w:t>T3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00FF"/>
                <w:sz w:val="18"/>
              </w:rPr>
              <w:t>ARPC5</w:t>
            </w:r>
            <w:r>
              <w:rPr>
                <w:i/>
                <w:sz w:val="18"/>
              </w:rPr>
              <w:t xml:space="preserve">, , </w:t>
            </w:r>
            <w:r>
              <w:rPr>
                <w:i/>
                <w:color w:val="0000FF"/>
                <w:sz w:val="18"/>
              </w:rPr>
              <w:t>CA</w:t>
            </w:r>
            <w:r>
              <w:rPr>
                <w:i/>
                <w:color w:val="FF9900"/>
                <w:sz w:val="18"/>
              </w:rPr>
              <w:t>V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00FF"/>
                <w:sz w:val="18"/>
              </w:rPr>
              <w:t>CA</w:t>
            </w:r>
            <w:r>
              <w:rPr>
                <w:i/>
                <w:color w:val="FF9900"/>
                <w:sz w:val="18"/>
              </w:rPr>
              <w:t>V2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00FF"/>
                <w:sz w:val="18"/>
              </w:rPr>
              <w:t>FN</w:t>
            </w:r>
            <w:r>
              <w:rPr>
                <w:i/>
                <w:color w:val="FF9900"/>
                <w:sz w:val="18"/>
              </w:rPr>
              <w:t>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00"/>
                <w:sz w:val="18"/>
              </w:rPr>
              <w:t>IQGAP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9900"/>
                <w:sz w:val="18"/>
              </w:rPr>
              <w:t>LAMB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CC99FF"/>
                <w:sz w:val="18"/>
              </w:rPr>
              <w:t>NCK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00"/>
                <w:sz w:val="18"/>
              </w:rPr>
              <w:t>A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00FF"/>
                <w:sz w:val="18"/>
              </w:rPr>
              <w:t>B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E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F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BENSERAZID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CC99FF"/>
                <w:sz w:val="18"/>
              </w:rPr>
              <w:t>CAMK2G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9900"/>
                <w:sz w:val="18"/>
              </w:rPr>
              <w:t>COL5A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FF"/>
                <w:sz w:val="18"/>
              </w:rPr>
              <w:t>CUL4B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FF"/>
                <w:sz w:val="18"/>
              </w:rPr>
              <w:t>ERCC4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FF"/>
                <w:sz w:val="18"/>
              </w:rPr>
              <w:t>ERCC8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00FF"/>
                <w:sz w:val="18"/>
              </w:rPr>
              <w:t>FN</w:t>
            </w:r>
            <w:r>
              <w:rPr>
                <w:i/>
                <w:color w:val="FF9900"/>
                <w:sz w:val="18"/>
              </w:rPr>
              <w:t>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FF"/>
                <w:sz w:val="18"/>
              </w:rPr>
              <w:t>MTM</w:t>
            </w:r>
            <w:r>
              <w:rPr>
                <w:i/>
                <w:color w:val="999999"/>
                <w:sz w:val="18"/>
              </w:rPr>
              <w:t>R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00FF"/>
                <w:sz w:val="18"/>
              </w:rPr>
              <w:t>B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E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FFFF"/>
                <w:sz w:val="18"/>
              </w:rPr>
              <w:t>M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00FF"/>
                <w:sz w:val="18"/>
              </w:rPr>
              <w:t>N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9999"/>
                <w:sz w:val="18"/>
                <w:lang w:eastAsia="ja-JP"/>
              </w:rPr>
              <w:t>T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CHLORTETRACYCLINE*</w:t>
            </w:r>
            <w:r>
              <w:rPr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0000FF"/>
                <w:sz w:val="18"/>
              </w:rPr>
              <w:t>CA</w:t>
            </w:r>
            <w:r>
              <w:rPr>
                <w:i/>
                <w:color w:val="FF9900"/>
                <w:sz w:val="18"/>
              </w:rPr>
              <w:t>V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9900"/>
                <w:sz w:val="18"/>
              </w:rPr>
              <w:t>COL5A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00"/>
                <w:sz w:val="18"/>
              </w:rPr>
              <w:t>CTNNA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9900"/>
                <w:sz w:val="18"/>
              </w:rPr>
              <w:t>CUL4B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00FF"/>
                <w:sz w:val="18"/>
              </w:rPr>
              <w:t>FN</w:t>
            </w:r>
            <w:r>
              <w:rPr>
                <w:i/>
                <w:color w:val="FF9900"/>
                <w:sz w:val="18"/>
              </w:rPr>
              <w:t>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9999"/>
                <w:sz w:val="18"/>
              </w:rPr>
              <w:t>NFS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FF"/>
                <w:sz w:val="18"/>
              </w:rPr>
              <w:t>RF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00"/>
                <w:sz w:val="18"/>
              </w:rPr>
              <w:t>A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00FF"/>
                <w:sz w:val="18"/>
              </w:rPr>
              <w:t>B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FFFF"/>
                <w:sz w:val="18"/>
              </w:rPr>
              <w:t>M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00FF"/>
                <w:sz w:val="18"/>
              </w:rPr>
              <w:t>N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9999"/>
                <w:sz w:val="18"/>
              </w:rPr>
              <w:t>T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DESOXYCORTON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0000FF"/>
                <w:sz w:val="18"/>
              </w:rPr>
              <w:t>CA</w:t>
            </w:r>
            <w:r>
              <w:rPr>
                <w:i/>
                <w:color w:val="FF9900"/>
                <w:sz w:val="18"/>
              </w:rPr>
              <w:t>V2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00FF"/>
                <w:sz w:val="18"/>
              </w:rPr>
              <w:t>CLTB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9900"/>
                <w:sz w:val="18"/>
              </w:rPr>
              <w:t>COL5A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9900"/>
                <w:sz w:val="18"/>
              </w:rPr>
              <w:t>CUL4B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00"/>
                <w:sz w:val="18"/>
              </w:rPr>
              <w:t>EG</w:t>
            </w:r>
            <w:r>
              <w:rPr>
                <w:i/>
                <w:color w:val="CC99FF"/>
                <w:sz w:val="18"/>
              </w:rPr>
              <w:t>F</w:t>
            </w:r>
            <w:r>
              <w:rPr>
                <w:i/>
                <w:color w:val="FF9900"/>
                <w:sz w:val="18"/>
              </w:rPr>
              <w:t>R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FF"/>
                <w:sz w:val="18"/>
              </w:rPr>
              <w:t>ERCC4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00FF"/>
                <w:sz w:val="18"/>
              </w:rPr>
              <w:t>FN</w:t>
            </w:r>
            <w:r>
              <w:rPr>
                <w:i/>
                <w:color w:val="FF9900"/>
                <w:sz w:val="18"/>
              </w:rPr>
              <w:t>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9900"/>
                <w:sz w:val="18"/>
              </w:rPr>
              <w:t>LAMB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FF"/>
                <w:sz w:val="18"/>
              </w:rPr>
              <w:t>MTM</w:t>
            </w:r>
            <w:r>
              <w:rPr>
                <w:i/>
                <w:color w:val="999999"/>
                <w:sz w:val="18"/>
              </w:rPr>
              <w:t>R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9999"/>
                <w:sz w:val="18"/>
              </w:rPr>
              <w:t>NFS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CC99FF"/>
                <w:sz w:val="18"/>
              </w:rPr>
              <w:t>PRK</w:t>
            </w:r>
            <w:r>
              <w:rPr>
                <w:i/>
                <w:color w:val="FF9900"/>
                <w:sz w:val="18"/>
              </w:rPr>
              <w:t>CA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FF"/>
                <w:sz w:val="18"/>
              </w:rPr>
              <w:t>RAD23B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00"/>
                <w:sz w:val="18"/>
              </w:rPr>
              <w:t>TJP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00"/>
                <w:sz w:val="18"/>
              </w:rPr>
              <w:t>A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00FF"/>
                <w:sz w:val="18"/>
              </w:rPr>
              <w:t>B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E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FFFF"/>
                <w:sz w:val="18"/>
              </w:rPr>
              <w:t>M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00FF"/>
                <w:sz w:val="18"/>
              </w:rPr>
              <w:t>N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9999"/>
                <w:sz w:val="18"/>
              </w:rPr>
              <w:t>T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DEXIBUPROFEN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FF9900"/>
                <w:sz w:val="18"/>
              </w:rPr>
              <w:t>COL5A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FF"/>
                <w:sz w:val="18"/>
              </w:rPr>
              <w:t>ERCC8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00FF"/>
                <w:sz w:val="18"/>
              </w:rPr>
              <w:t>FN</w:t>
            </w:r>
            <w:r>
              <w:rPr>
                <w:i/>
                <w:color w:val="FF9900"/>
                <w:sz w:val="18"/>
              </w:rPr>
              <w:t>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9900"/>
                <w:sz w:val="18"/>
              </w:rPr>
              <w:t>LAMB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CC99FF"/>
                <w:sz w:val="18"/>
              </w:rPr>
              <w:t>PRK</w:t>
            </w:r>
            <w:r>
              <w:rPr>
                <w:i/>
                <w:color w:val="FF9900"/>
                <w:sz w:val="18"/>
              </w:rPr>
              <w:t>CA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FF"/>
                <w:sz w:val="18"/>
              </w:rPr>
              <w:t>RF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b/>
                <w:color w:val="0000FF"/>
                <w:sz w:val="18"/>
              </w:rPr>
              <w:t>B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E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FFFF"/>
                <w:sz w:val="18"/>
              </w:rPr>
              <w:t>M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00FF"/>
                <w:sz w:val="18"/>
              </w:rPr>
              <w:t>N</w:t>
            </w:r>
            <w:r>
              <w:rPr>
                <w:b/>
                <w:sz w:val="18"/>
              </w:rPr>
              <w:t xml:space="preserve"> 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DIZOCILPIN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0000FF"/>
                <w:sz w:val="18"/>
              </w:rPr>
              <w:t>ARPC5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00FF"/>
                <w:sz w:val="18"/>
              </w:rPr>
              <w:t>CA</w:t>
            </w:r>
            <w:r>
              <w:rPr>
                <w:i/>
                <w:color w:val="FF9900"/>
                <w:sz w:val="18"/>
              </w:rPr>
              <w:t>V2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FF"/>
                <w:sz w:val="18"/>
              </w:rPr>
              <w:t>CUL4B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00"/>
                <w:sz w:val="18"/>
              </w:rPr>
              <w:t>EG</w:t>
            </w:r>
            <w:r>
              <w:rPr>
                <w:i/>
                <w:color w:val="CC99FF"/>
                <w:sz w:val="18"/>
              </w:rPr>
              <w:t>F</w:t>
            </w:r>
            <w:r>
              <w:rPr>
                <w:i/>
                <w:color w:val="FF9900"/>
                <w:sz w:val="18"/>
              </w:rPr>
              <w:t>R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FF"/>
                <w:sz w:val="18"/>
              </w:rPr>
              <w:t>ERCC4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00FF"/>
                <w:sz w:val="18"/>
              </w:rPr>
              <w:t>FN</w:t>
            </w:r>
            <w:r>
              <w:rPr>
                <w:i/>
                <w:color w:val="FF9900"/>
                <w:sz w:val="18"/>
              </w:rPr>
              <w:t>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9900"/>
                <w:sz w:val="18"/>
              </w:rPr>
              <w:t>LAMB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FF"/>
                <w:sz w:val="18"/>
              </w:rPr>
              <w:t>MTM</w:t>
            </w:r>
            <w:r>
              <w:rPr>
                <w:i/>
                <w:color w:val="999999"/>
                <w:sz w:val="18"/>
              </w:rPr>
              <w:t>R2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9999"/>
                <w:sz w:val="18"/>
              </w:rPr>
              <w:t>NFS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FF"/>
                <w:sz w:val="18"/>
              </w:rPr>
              <w:t>RF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00"/>
                <w:sz w:val="18"/>
              </w:rPr>
              <w:t>A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00FF"/>
                <w:sz w:val="18"/>
              </w:rPr>
              <w:t>B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E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FFFF"/>
                <w:sz w:val="18"/>
              </w:rPr>
              <w:t>M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00FF"/>
                <w:sz w:val="18"/>
              </w:rPr>
              <w:t>N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9999"/>
                <w:sz w:val="18"/>
              </w:rPr>
              <w:t>T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DOMPERIDON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CC99FF"/>
                <w:sz w:val="18"/>
              </w:rPr>
              <w:t>CAMK2G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00FF"/>
                <w:sz w:val="18"/>
              </w:rPr>
              <w:t>CA</w:t>
            </w:r>
            <w:r>
              <w:rPr>
                <w:i/>
                <w:color w:val="FF9900"/>
                <w:sz w:val="18"/>
              </w:rPr>
              <w:t>V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00FF"/>
                <w:sz w:val="18"/>
              </w:rPr>
              <w:t>CA</w:t>
            </w:r>
            <w:r>
              <w:rPr>
                <w:i/>
                <w:color w:val="FF9900"/>
                <w:sz w:val="18"/>
              </w:rPr>
              <w:t>V2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FF"/>
                <w:sz w:val="18"/>
              </w:rPr>
              <w:t>CUL4A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FF"/>
                <w:sz w:val="18"/>
              </w:rPr>
              <w:t>CUL4B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FF"/>
                <w:sz w:val="18"/>
              </w:rPr>
              <w:t>ERCC4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00FF"/>
                <w:sz w:val="18"/>
              </w:rPr>
              <w:t>FN</w:t>
            </w:r>
            <w:r>
              <w:rPr>
                <w:i/>
                <w:color w:val="FF9900"/>
                <w:sz w:val="18"/>
              </w:rPr>
              <w:t>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00"/>
                <w:sz w:val="18"/>
              </w:rPr>
              <w:t>IQGAP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00"/>
                <w:sz w:val="18"/>
              </w:rPr>
              <w:t>MAP</w:t>
            </w:r>
            <w:r>
              <w:rPr>
                <w:i/>
                <w:color w:val="CC99FF"/>
                <w:sz w:val="18"/>
              </w:rPr>
              <w:t>K</w:t>
            </w:r>
            <w:r>
              <w:rPr>
                <w:i/>
                <w:color w:val="FF9900"/>
                <w:sz w:val="18"/>
              </w:rPr>
              <w:t>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CC99FF"/>
                <w:sz w:val="18"/>
              </w:rPr>
              <w:t>NCK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00"/>
                <w:sz w:val="18"/>
              </w:rPr>
              <w:t>SNAI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00"/>
                <w:sz w:val="18"/>
              </w:rPr>
              <w:t>A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00FF"/>
                <w:sz w:val="18"/>
              </w:rPr>
              <w:t>B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E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00FF"/>
                <w:sz w:val="18"/>
              </w:rPr>
              <w:t>N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ESTRADIOL*(Ph 3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0000FF"/>
                <w:sz w:val="18"/>
              </w:rPr>
              <w:t>CA</w:t>
            </w:r>
            <w:r>
              <w:rPr>
                <w:i/>
                <w:color w:val="FF9900"/>
                <w:sz w:val="18"/>
              </w:rPr>
              <w:t>V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FF"/>
                <w:sz w:val="18"/>
              </w:rPr>
              <w:t>CUL4B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FF"/>
                <w:sz w:val="18"/>
              </w:rPr>
              <w:t>ERCC4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00FF"/>
                <w:sz w:val="18"/>
              </w:rPr>
              <w:t>FN</w:t>
            </w:r>
            <w:r>
              <w:rPr>
                <w:i/>
                <w:color w:val="FF9900"/>
                <w:sz w:val="18"/>
              </w:rPr>
              <w:t>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9900"/>
                <w:sz w:val="18"/>
              </w:rPr>
              <w:t>LAMB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00"/>
                <w:sz w:val="18"/>
              </w:rPr>
              <w:t>MAP</w:t>
            </w:r>
            <w:r>
              <w:rPr>
                <w:i/>
                <w:color w:val="CC99FF"/>
                <w:sz w:val="18"/>
              </w:rPr>
              <w:t>K</w:t>
            </w:r>
            <w:r>
              <w:rPr>
                <w:i/>
                <w:color w:val="FF9900"/>
                <w:sz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00"/>
                <w:sz w:val="18"/>
              </w:rPr>
              <w:t>A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00FF"/>
                <w:sz w:val="18"/>
              </w:rPr>
              <w:t>B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E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00FF"/>
                <w:sz w:val="18"/>
              </w:rPr>
              <w:t>N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FULVESTRANT* (in use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0000FF"/>
                <w:sz w:val="18"/>
              </w:rPr>
              <w:t>CA</w:t>
            </w:r>
            <w:r>
              <w:rPr>
                <w:i/>
                <w:color w:val="FF9900"/>
                <w:sz w:val="18"/>
              </w:rPr>
              <w:t>V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00"/>
                <w:sz w:val="18"/>
              </w:rPr>
              <w:t>EG</w:t>
            </w:r>
            <w:r>
              <w:rPr>
                <w:i/>
                <w:color w:val="CC99FF"/>
                <w:sz w:val="18"/>
              </w:rPr>
              <w:t>F</w:t>
            </w:r>
            <w:r>
              <w:rPr>
                <w:i/>
                <w:color w:val="FF9900"/>
                <w:sz w:val="18"/>
              </w:rPr>
              <w:t>R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9900"/>
                <w:sz w:val="18"/>
              </w:rPr>
              <w:t>LAMC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CC99FF"/>
                <w:sz w:val="18"/>
              </w:rPr>
              <w:t>NCK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00"/>
                <w:sz w:val="18"/>
              </w:rPr>
              <w:t>SNAI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00"/>
                <w:sz w:val="18"/>
              </w:rPr>
              <w:t>A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00FF"/>
                <w:sz w:val="18"/>
              </w:rPr>
              <w:t>B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E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F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ALANTAMIN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0000FF"/>
                <w:sz w:val="18"/>
              </w:rPr>
              <w:t>ARPC5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00FF"/>
                <w:sz w:val="18"/>
              </w:rPr>
              <w:t>CA</w:t>
            </w:r>
            <w:r>
              <w:rPr>
                <w:i/>
                <w:color w:val="FF9900"/>
                <w:sz w:val="18"/>
              </w:rPr>
              <w:t>V2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FF"/>
                <w:sz w:val="18"/>
              </w:rPr>
              <w:t>CUL4A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00"/>
                <w:sz w:val="18"/>
              </w:rPr>
              <w:t>EG</w:t>
            </w:r>
            <w:r>
              <w:rPr>
                <w:i/>
                <w:color w:val="CC99FF"/>
                <w:sz w:val="18"/>
              </w:rPr>
              <w:t>F</w:t>
            </w:r>
            <w:r>
              <w:rPr>
                <w:i/>
                <w:color w:val="FF9900"/>
                <w:sz w:val="18"/>
              </w:rPr>
              <w:t>R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00FF"/>
                <w:sz w:val="18"/>
              </w:rPr>
              <w:t>FN</w:t>
            </w:r>
            <w:r>
              <w:rPr>
                <w:i/>
                <w:color w:val="FF9900"/>
                <w:sz w:val="18"/>
              </w:rPr>
              <w:t>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00"/>
                <w:sz w:val="18"/>
              </w:rPr>
              <w:t>IQGAP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9900"/>
                <w:sz w:val="18"/>
              </w:rPr>
              <w:t>LAMB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00"/>
                <w:sz w:val="18"/>
              </w:rPr>
              <w:t>M</w:t>
            </w:r>
            <w:r>
              <w:rPr>
                <w:i/>
                <w:color w:val="0000FF"/>
                <w:sz w:val="18"/>
              </w:rPr>
              <w:t>E</w:t>
            </w:r>
            <w:r>
              <w:rPr>
                <w:i/>
                <w:color w:val="FF9900"/>
                <w:sz w:val="18"/>
              </w:rPr>
              <w:t>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00"/>
                <w:sz w:val="18"/>
              </w:rPr>
              <w:t>A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00FF"/>
                <w:sz w:val="18"/>
              </w:rPr>
              <w:t>B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E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00FF"/>
                <w:sz w:val="18"/>
              </w:rPr>
              <w:t>N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  <w:lang w:eastAsia="ja-JP"/>
              </w:rPr>
            </w:pPr>
            <w:r>
              <w:rPr>
                <w:sz w:val="18"/>
              </w:rPr>
              <w:t>IRINOTECAN*</w:t>
            </w:r>
            <w:r>
              <w:rPr>
                <w:rFonts w:cs="Arial"/>
                <w:kern w:val="0"/>
                <w:sz w:val="18"/>
                <w:szCs w:val="16"/>
                <w:vertAlign w:val="superscript"/>
              </w:rPr>
              <w:t>§</w:t>
            </w:r>
            <w:r>
              <w:rPr>
                <w:sz w:val="18"/>
              </w:rPr>
              <w:t>(Ph 2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exact" w:line="240"/>
              <w:outlineLvl w:val="2"/>
              <w:rPr>
                <w:i/>
                <w:i/>
                <w:sz w:val="18"/>
              </w:rPr>
            </w:pPr>
            <w:r>
              <w:rPr>
                <w:i/>
                <w:color w:val="FF00FF"/>
                <w:sz w:val="18"/>
              </w:rPr>
              <w:t>CUL4B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CC99FF"/>
                <w:sz w:val="18"/>
              </w:rPr>
              <w:t>NCK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00FF"/>
                <w:sz w:val="18"/>
              </w:rPr>
              <w:t>PT</w:t>
            </w:r>
            <w:r>
              <w:rPr>
                <w:i/>
                <w:color w:val="CC99FF"/>
                <w:sz w:val="18"/>
              </w:rPr>
              <w:t>K</w:t>
            </w:r>
            <w:r>
              <w:rPr>
                <w:i/>
                <w:color w:val="FF9900"/>
                <w:sz w:val="18"/>
              </w:rPr>
              <w:t>2</w:t>
            </w:r>
            <w:r>
              <w:rPr>
                <w:i/>
                <w:sz w:val="18"/>
              </w:rPr>
              <w:t xml:space="preserve">, </w:t>
            </w:r>
            <w:r>
              <w:rPr>
                <w:color w:val="FF0000"/>
                <w:sz w:val="18"/>
              </w:rPr>
              <w:t>TJP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00"/>
                <w:sz w:val="18"/>
              </w:rPr>
              <w:t>A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00FF"/>
                <w:sz w:val="18"/>
              </w:rPr>
              <w:t>B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E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00FF"/>
                <w:sz w:val="18"/>
              </w:rPr>
              <w:t>N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METERGOLIN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0000FF"/>
                <w:sz w:val="18"/>
              </w:rPr>
              <w:t>CA</w:t>
            </w:r>
            <w:r>
              <w:rPr>
                <w:i/>
                <w:color w:val="FF9900"/>
                <w:sz w:val="18"/>
              </w:rPr>
              <w:t>V2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9900"/>
                <w:sz w:val="18"/>
              </w:rPr>
              <w:t>COL5A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00"/>
                <w:sz w:val="18"/>
              </w:rPr>
              <w:t>EG</w:t>
            </w:r>
            <w:r>
              <w:rPr>
                <w:i/>
                <w:color w:val="CC99FF"/>
                <w:sz w:val="18"/>
              </w:rPr>
              <w:t>F</w:t>
            </w:r>
            <w:r>
              <w:rPr>
                <w:i/>
                <w:color w:val="FF9900"/>
                <w:sz w:val="18"/>
              </w:rPr>
              <w:t>R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FF"/>
                <w:sz w:val="18"/>
              </w:rPr>
              <w:t>ERCC4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FF"/>
                <w:sz w:val="18"/>
              </w:rPr>
              <w:t>ERCC8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9900"/>
                <w:sz w:val="18"/>
              </w:rPr>
              <w:t>LAMB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00"/>
                <w:sz w:val="18"/>
              </w:rPr>
              <w:t>M</w:t>
            </w:r>
            <w:r>
              <w:rPr>
                <w:i/>
                <w:color w:val="0000FF"/>
                <w:sz w:val="18"/>
              </w:rPr>
              <w:t>E</w:t>
            </w:r>
            <w:r>
              <w:rPr>
                <w:i/>
                <w:color w:val="FF9900"/>
                <w:sz w:val="18"/>
              </w:rPr>
              <w:t>T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9999"/>
                <w:sz w:val="18"/>
              </w:rPr>
              <w:t>NFS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FF"/>
                <w:sz w:val="18"/>
              </w:rPr>
              <w:t>POLE3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CC99FF"/>
                <w:sz w:val="18"/>
              </w:rPr>
              <w:t>PRK</w:t>
            </w:r>
            <w:r>
              <w:rPr>
                <w:i/>
                <w:color w:val="FF9900"/>
                <w:sz w:val="18"/>
              </w:rPr>
              <w:t>CA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FF"/>
                <w:sz w:val="18"/>
              </w:rPr>
              <w:t>RAD23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00"/>
                <w:sz w:val="18"/>
              </w:rPr>
              <w:t>A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00FF"/>
                <w:sz w:val="18"/>
              </w:rPr>
              <w:t>B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E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00FF"/>
                <w:sz w:val="18"/>
              </w:rPr>
              <w:t>N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9999"/>
                <w:sz w:val="18"/>
              </w:rPr>
              <w:t>T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NILUTAMIDE*</w:t>
            </w:r>
            <w:r>
              <w:rPr>
                <w:rFonts w:cs="Arial"/>
                <w:kern w:val="0"/>
                <w:sz w:val="18"/>
                <w:szCs w:val="16"/>
                <w:vertAlign w:val="superscript"/>
              </w:rPr>
              <w:t>§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0000FF"/>
                <w:sz w:val="18"/>
              </w:rPr>
              <w:t>ARPC5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00FF"/>
                <w:sz w:val="18"/>
              </w:rPr>
              <w:t>CA</w:t>
            </w:r>
            <w:r>
              <w:rPr>
                <w:i/>
                <w:color w:val="FF9900"/>
                <w:sz w:val="18"/>
              </w:rPr>
              <w:t>V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00FF"/>
                <w:sz w:val="18"/>
              </w:rPr>
              <w:t>CA</w:t>
            </w:r>
            <w:r>
              <w:rPr>
                <w:i/>
                <w:color w:val="FF9900"/>
                <w:sz w:val="18"/>
              </w:rPr>
              <w:t>V2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FF"/>
                <w:sz w:val="18"/>
              </w:rPr>
              <w:t>CUL4B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FF"/>
                <w:sz w:val="18"/>
              </w:rPr>
              <w:t>ERCC4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FF"/>
                <w:sz w:val="18"/>
              </w:rPr>
              <w:t>ERCC8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9900"/>
                <w:sz w:val="18"/>
              </w:rPr>
              <w:t>LAMB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CC99FF"/>
                <w:sz w:val="18"/>
              </w:rPr>
              <w:t>MAP</w:t>
            </w:r>
            <w:r>
              <w:rPr>
                <w:i/>
                <w:color w:val="FF9900"/>
                <w:sz w:val="18"/>
              </w:rPr>
              <w:t>K9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FF"/>
                <w:sz w:val="18"/>
              </w:rPr>
              <w:t>MTM</w:t>
            </w:r>
            <w:r>
              <w:rPr>
                <w:i/>
                <w:color w:val="999999"/>
                <w:sz w:val="18"/>
              </w:rPr>
              <w:t>R2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FF"/>
                <w:sz w:val="18"/>
              </w:rPr>
              <w:t>POLE3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FF"/>
                <w:sz w:val="18"/>
              </w:rPr>
              <w:t>RAD23B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FF"/>
                <w:sz w:val="18"/>
              </w:rPr>
              <w:t>RFK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00"/>
                <w:sz w:val="18"/>
              </w:rPr>
              <w:t>TJP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00"/>
                <w:sz w:val="18"/>
              </w:rPr>
              <w:t>A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00FF"/>
                <w:sz w:val="18"/>
              </w:rPr>
              <w:t>B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E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FFFF"/>
                <w:sz w:val="18"/>
              </w:rPr>
              <w:t>M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00FF"/>
                <w:sz w:val="18"/>
              </w:rPr>
              <w:t>N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9999"/>
                <w:sz w:val="18"/>
              </w:rPr>
              <w:t>T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NOCODAZOL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FF9900"/>
                <w:sz w:val="18"/>
              </w:rPr>
              <w:t>COL5A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FF"/>
                <w:sz w:val="18"/>
              </w:rPr>
              <w:t>CUL4B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FF"/>
                <w:sz w:val="18"/>
              </w:rPr>
              <w:t>ERCC4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FF"/>
                <w:sz w:val="18"/>
              </w:rPr>
              <w:t>ERCC8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00FF"/>
                <w:sz w:val="18"/>
              </w:rPr>
              <w:t>FN</w:t>
            </w:r>
            <w:r>
              <w:rPr>
                <w:i/>
                <w:color w:val="FF9900"/>
                <w:sz w:val="18"/>
              </w:rPr>
              <w:t>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9900"/>
                <w:sz w:val="18"/>
              </w:rPr>
              <w:t>LAMB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CC99FF"/>
                <w:sz w:val="18"/>
              </w:rPr>
              <w:t>MAP</w:t>
            </w:r>
            <w:r>
              <w:rPr>
                <w:i/>
                <w:color w:val="FF9900"/>
                <w:sz w:val="18"/>
              </w:rPr>
              <w:t>K9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CC99FF"/>
                <w:sz w:val="18"/>
              </w:rPr>
              <w:t>NCK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CC99FF"/>
                <w:sz w:val="18"/>
              </w:rPr>
              <w:t>PRK</w:t>
            </w:r>
            <w:r>
              <w:rPr>
                <w:i/>
                <w:color w:val="FF9900"/>
                <w:sz w:val="18"/>
              </w:rPr>
              <w:t>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00FF"/>
                <w:sz w:val="18"/>
              </w:rPr>
              <w:t>B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E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00FF"/>
                <w:sz w:val="18"/>
              </w:rPr>
              <w:t>N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PIRINIXIC ACI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FF9900"/>
                <w:sz w:val="18"/>
              </w:rPr>
              <w:t>COL5A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00FF"/>
                <w:sz w:val="18"/>
              </w:rPr>
              <w:t>CR</w:t>
            </w:r>
            <w:r>
              <w:rPr>
                <w:i/>
                <w:color w:val="CC99FF"/>
                <w:sz w:val="18"/>
              </w:rPr>
              <w:t>K</w:t>
            </w:r>
            <w:r>
              <w:rPr>
                <w:i/>
                <w:color w:val="FF9900"/>
                <w:sz w:val="18"/>
              </w:rPr>
              <w:t>L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00"/>
                <w:sz w:val="18"/>
              </w:rPr>
              <w:t>EG</w:t>
            </w:r>
            <w:r>
              <w:rPr>
                <w:i/>
                <w:color w:val="CC99FF"/>
                <w:sz w:val="18"/>
              </w:rPr>
              <w:t>F</w:t>
            </w:r>
            <w:r>
              <w:rPr>
                <w:i/>
                <w:color w:val="FF9900"/>
                <w:sz w:val="18"/>
              </w:rPr>
              <w:t>R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00FF"/>
                <w:sz w:val="18"/>
              </w:rPr>
              <w:t>FN</w:t>
            </w:r>
            <w:r>
              <w:rPr>
                <w:i/>
                <w:color w:val="FF9900"/>
                <w:sz w:val="18"/>
              </w:rPr>
              <w:t>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9900"/>
                <w:sz w:val="18"/>
              </w:rPr>
              <w:t>LAMC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CC99FF"/>
                <w:sz w:val="18"/>
              </w:rPr>
              <w:t>NCK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CC99FF"/>
                <w:sz w:val="18"/>
              </w:rPr>
              <w:t>PRK</w:t>
            </w:r>
            <w:r>
              <w:rPr>
                <w:i/>
                <w:color w:val="FF9900"/>
                <w:sz w:val="18"/>
              </w:rPr>
              <w:t>CA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00FF"/>
                <w:sz w:val="18"/>
              </w:rPr>
              <w:t>PT</w:t>
            </w:r>
            <w:r>
              <w:rPr>
                <w:i/>
                <w:color w:val="CC99FF"/>
                <w:sz w:val="18"/>
              </w:rPr>
              <w:t>K</w:t>
            </w:r>
            <w:r>
              <w:rPr>
                <w:i/>
                <w:color w:val="FF9900"/>
                <w:sz w:val="18"/>
              </w:rPr>
              <w:t>2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FF"/>
                <w:sz w:val="18"/>
              </w:rPr>
              <w:t>RAD23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00"/>
                <w:sz w:val="18"/>
              </w:rPr>
              <w:t>A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00FF"/>
                <w:sz w:val="18"/>
              </w:rPr>
              <w:t>B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E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00FF"/>
                <w:sz w:val="18"/>
              </w:rPr>
              <w:t>N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PROMETHAZINE*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CC99FF"/>
                <w:sz w:val="18"/>
              </w:rPr>
              <w:t>CAMK2G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9900"/>
                <w:sz w:val="18"/>
              </w:rPr>
              <w:t>COL5A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FF"/>
                <w:sz w:val="18"/>
              </w:rPr>
              <w:t>ERCC8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00"/>
                <w:sz w:val="18"/>
              </w:rPr>
              <w:t>M</w:t>
            </w:r>
            <w:r>
              <w:rPr>
                <w:i/>
                <w:color w:val="0000FF"/>
                <w:sz w:val="18"/>
              </w:rPr>
              <w:t>E</w:t>
            </w:r>
            <w:r>
              <w:rPr>
                <w:i/>
                <w:color w:val="FF9900"/>
                <w:sz w:val="18"/>
              </w:rPr>
              <w:t>T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FF"/>
                <w:sz w:val="18"/>
              </w:rPr>
              <w:t>MTM</w:t>
            </w:r>
            <w:r>
              <w:rPr>
                <w:i/>
                <w:color w:val="999999"/>
                <w:sz w:val="18"/>
              </w:rPr>
              <w:t>R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CC99FF"/>
                <w:sz w:val="18"/>
              </w:rPr>
              <w:t>NCK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00"/>
                <w:sz w:val="18"/>
              </w:rPr>
              <w:t>TJP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00"/>
                <w:sz w:val="18"/>
              </w:rPr>
              <w:t>A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00FF"/>
                <w:sz w:val="18"/>
              </w:rPr>
              <w:t>B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E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FFFF"/>
                <w:sz w:val="18"/>
              </w:rPr>
              <w:t>M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00FF"/>
                <w:sz w:val="18"/>
              </w:rPr>
              <w:t>N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9999"/>
                <w:sz w:val="18"/>
              </w:rPr>
              <w:t>T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PROPRANOLOL*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CC99FF"/>
                <w:sz w:val="18"/>
              </w:rPr>
              <w:t>CAMK2G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00FF"/>
                <w:sz w:val="18"/>
              </w:rPr>
              <w:t>CA</w:t>
            </w:r>
            <w:r>
              <w:rPr>
                <w:i/>
                <w:color w:val="FF9900"/>
                <w:sz w:val="18"/>
              </w:rPr>
              <w:t>V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00"/>
                <w:sz w:val="18"/>
              </w:rPr>
              <w:t>EG</w:t>
            </w:r>
            <w:r>
              <w:rPr>
                <w:i/>
                <w:color w:val="CC99FF"/>
                <w:sz w:val="18"/>
              </w:rPr>
              <w:t>F</w:t>
            </w:r>
            <w:r>
              <w:rPr>
                <w:i/>
                <w:color w:val="FF9900"/>
                <w:sz w:val="18"/>
              </w:rPr>
              <w:t>R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00FF"/>
                <w:sz w:val="18"/>
              </w:rPr>
              <w:t>FN</w:t>
            </w:r>
            <w:r>
              <w:rPr>
                <w:i/>
                <w:color w:val="FF9900"/>
                <w:sz w:val="18"/>
              </w:rPr>
              <w:t>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00"/>
                <w:sz w:val="18"/>
              </w:rPr>
              <w:t>FY</w:t>
            </w:r>
            <w:r>
              <w:rPr>
                <w:i/>
                <w:color w:val="FF9900"/>
                <w:sz w:val="18"/>
              </w:rPr>
              <w:t>N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00"/>
                <w:sz w:val="18"/>
              </w:rPr>
              <w:t>M</w:t>
            </w:r>
            <w:r>
              <w:rPr>
                <w:i/>
                <w:color w:val="0000FF"/>
                <w:sz w:val="18"/>
              </w:rPr>
              <w:t>E</w:t>
            </w:r>
            <w:r>
              <w:rPr>
                <w:i/>
                <w:color w:val="FF9900"/>
                <w:sz w:val="18"/>
              </w:rPr>
              <w:t>T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CC99FF"/>
                <w:sz w:val="18"/>
              </w:rPr>
              <w:t>NCK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00"/>
                <w:sz w:val="18"/>
              </w:rPr>
              <w:t>PVRL3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FF"/>
                <w:sz w:val="18"/>
              </w:rPr>
              <w:t>RAD23B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00"/>
                <w:sz w:val="18"/>
              </w:rPr>
              <w:t>SNAI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00"/>
                <w:sz w:val="18"/>
              </w:rPr>
              <w:t>A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00FF"/>
                <w:sz w:val="18"/>
              </w:rPr>
              <w:t>B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E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00FF"/>
                <w:sz w:val="18"/>
              </w:rPr>
              <w:t>N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ROLITETRACYCLIN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CC99FF"/>
                <w:sz w:val="18"/>
              </w:rPr>
              <w:t>CAMK2G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00FF"/>
                <w:sz w:val="18"/>
              </w:rPr>
              <w:t>CA</w:t>
            </w:r>
            <w:r>
              <w:rPr>
                <w:i/>
                <w:color w:val="FF9900"/>
                <w:sz w:val="18"/>
              </w:rPr>
              <w:t>V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00FF"/>
                <w:sz w:val="18"/>
              </w:rPr>
              <w:t>CLTB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FF"/>
                <w:sz w:val="18"/>
              </w:rPr>
              <w:t>ERCC4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00FF"/>
                <w:sz w:val="18"/>
              </w:rPr>
              <w:t>FN</w:t>
            </w:r>
            <w:r>
              <w:rPr>
                <w:i/>
                <w:color w:val="FF9900"/>
                <w:sz w:val="18"/>
              </w:rPr>
              <w:t>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00"/>
                <w:sz w:val="18"/>
              </w:rPr>
              <w:t>IQGAP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9900"/>
                <w:sz w:val="18"/>
              </w:rPr>
              <w:t>LAMB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9900"/>
                <w:sz w:val="18"/>
              </w:rPr>
              <w:t>LAMC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FF"/>
                <w:sz w:val="18"/>
              </w:rPr>
              <w:t>MTM</w:t>
            </w:r>
            <w:r>
              <w:rPr>
                <w:i/>
                <w:color w:val="999999"/>
                <w:sz w:val="18"/>
              </w:rPr>
              <w:t>R2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CC99FF"/>
                <w:sz w:val="18"/>
              </w:rPr>
              <w:t>PRK</w:t>
            </w:r>
            <w:r>
              <w:rPr>
                <w:i/>
                <w:color w:val="FF9900"/>
                <w:sz w:val="18"/>
              </w:rPr>
              <w:t>CA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FF"/>
                <w:sz w:val="18"/>
              </w:rPr>
              <w:t>RF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00"/>
                <w:sz w:val="18"/>
              </w:rPr>
              <w:t>A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00FF"/>
                <w:sz w:val="18"/>
              </w:rPr>
              <w:t>B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E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FFFF"/>
                <w:sz w:val="18"/>
              </w:rPr>
              <w:t>M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00FF"/>
                <w:sz w:val="18"/>
              </w:rPr>
              <w:t>N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9999"/>
                <w:sz w:val="18"/>
              </w:rPr>
              <w:t>T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</w:rPr>
              <w:t>SIROLIMUS*</w:t>
            </w:r>
            <w:r>
              <w:rPr>
                <w:rFonts w:cs="Arial"/>
                <w:kern w:val="0"/>
                <w:sz w:val="18"/>
                <w:szCs w:val="16"/>
                <w:vertAlign w:val="superscript"/>
              </w:rPr>
              <w:t>§</w:t>
            </w:r>
            <w:r>
              <w:rPr>
                <w:sz w:val="18"/>
              </w:rPr>
              <w:t>(Ph 3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CC99FF"/>
                <w:sz w:val="18"/>
              </w:rPr>
              <w:t>CAMK2G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00FF"/>
                <w:sz w:val="18"/>
              </w:rPr>
              <w:t>FN</w:t>
            </w:r>
            <w:r>
              <w:rPr>
                <w:i/>
                <w:color w:val="FF9900"/>
                <w:sz w:val="18"/>
              </w:rPr>
              <w:t>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00"/>
                <w:sz w:val="18"/>
              </w:rPr>
              <w:t>MAP</w:t>
            </w:r>
            <w:r>
              <w:rPr>
                <w:i/>
                <w:color w:val="CC99FF"/>
                <w:sz w:val="18"/>
              </w:rPr>
              <w:t>K</w:t>
            </w:r>
            <w:r>
              <w:rPr>
                <w:i/>
                <w:color w:val="FF9900"/>
                <w:sz w:val="18"/>
              </w:rPr>
              <w:t>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CC99FF"/>
                <w:sz w:val="18"/>
              </w:rPr>
              <w:t>NCK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CC99FF"/>
                <w:sz w:val="18"/>
              </w:rPr>
              <w:t>PRK</w:t>
            </w:r>
            <w:r>
              <w:rPr>
                <w:i/>
                <w:color w:val="FF9900"/>
                <w:sz w:val="18"/>
              </w:rPr>
              <w:t>CA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FF"/>
                <w:sz w:val="18"/>
              </w:rPr>
              <w:t>RAD23B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00"/>
                <w:sz w:val="18"/>
              </w:rPr>
              <w:t>TJP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  <w:lang w:eastAsia="ja-JP"/>
              </w:rPr>
            </w:pPr>
            <w:r>
              <w:rPr>
                <w:b/>
                <w:color w:val="FF0000"/>
                <w:sz w:val="18"/>
              </w:rPr>
              <w:t>A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00FF"/>
                <w:sz w:val="18"/>
              </w:rPr>
              <w:t>B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E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00FF"/>
                <w:sz w:val="18"/>
              </w:rPr>
              <w:t>N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  <w:lang w:eastAsia="ja-JP"/>
              </w:rPr>
            </w:pPr>
            <w:r>
              <w:rPr>
                <w:b/>
                <w:sz w:val="18"/>
                <w:lang w:eastAsia="ja-JP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THIORIDAZINE*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0000FF"/>
                <w:sz w:val="18"/>
              </w:rPr>
              <w:t>ARPC5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CC99FF"/>
                <w:sz w:val="18"/>
              </w:rPr>
              <w:t>CAMK2G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00FF"/>
                <w:sz w:val="18"/>
              </w:rPr>
              <w:t>CA</w:t>
            </w:r>
            <w:r>
              <w:rPr>
                <w:i/>
                <w:color w:val="FF9900"/>
                <w:sz w:val="18"/>
              </w:rPr>
              <w:t>V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00FF"/>
                <w:sz w:val="18"/>
              </w:rPr>
              <w:t>CA</w:t>
            </w:r>
            <w:r>
              <w:rPr>
                <w:i/>
                <w:color w:val="FF9900"/>
                <w:sz w:val="18"/>
              </w:rPr>
              <w:t>V2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FF"/>
                <w:sz w:val="18"/>
              </w:rPr>
              <w:t>ERCC8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FF"/>
                <w:sz w:val="18"/>
              </w:rPr>
              <w:t>MTM</w:t>
            </w:r>
            <w:r>
              <w:rPr>
                <w:i/>
                <w:color w:val="999999"/>
                <w:sz w:val="18"/>
              </w:rPr>
              <w:t>R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9999"/>
                <w:sz w:val="18"/>
              </w:rPr>
              <w:t>NFS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CC99FF"/>
                <w:sz w:val="18"/>
              </w:rPr>
              <w:t>PRK</w:t>
            </w:r>
            <w:r>
              <w:rPr>
                <w:i/>
                <w:color w:val="FF9900"/>
                <w:sz w:val="18"/>
              </w:rPr>
              <w:t>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00FF"/>
                <w:sz w:val="18"/>
              </w:rPr>
              <w:t>B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E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FFFF"/>
                <w:sz w:val="18"/>
              </w:rPr>
              <w:t>M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00FF"/>
                <w:sz w:val="18"/>
              </w:rPr>
              <w:t>N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9999"/>
                <w:sz w:val="18"/>
              </w:rPr>
              <w:t>T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TILETAMIN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0000FF"/>
                <w:sz w:val="18"/>
              </w:rPr>
              <w:t>CA</w:t>
            </w:r>
            <w:r>
              <w:rPr>
                <w:i/>
                <w:color w:val="FF9900"/>
                <w:sz w:val="18"/>
              </w:rPr>
              <w:t>V2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9900"/>
                <w:sz w:val="18"/>
              </w:rPr>
              <w:t>COL5A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00"/>
                <w:sz w:val="18"/>
              </w:rPr>
              <w:t>EG</w:t>
            </w:r>
            <w:r>
              <w:rPr>
                <w:i/>
                <w:color w:val="CC99FF"/>
                <w:sz w:val="18"/>
              </w:rPr>
              <w:t>F</w:t>
            </w:r>
            <w:r>
              <w:rPr>
                <w:i/>
                <w:color w:val="FF9900"/>
                <w:sz w:val="18"/>
              </w:rPr>
              <w:t>R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00FF"/>
                <w:sz w:val="18"/>
              </w:rPr>
              <w:t>FN</w:t>
            </w:r>
            <w:r>
              <w:rPr>
                <w:i/>
                <w:color w:val="FF9900"/>
                <w:sz w:val="18"/>
              </w:rPr>
              <w:t>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9900"/>
                <w:sz w:val="18"/>
              </w:rPr>
              <w:t>LAMB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00"/>
                <w:sz w:val="18"/>
              </w:rPr>
              <w:t>M</w:t>
            </w:r>
            <w:r>
              <w:rPr>
                <w:i/>
                <w:color w:val="0000FF"/>
                <w:sz w:val="18"/>
              </w:rPr>
              <w:t>E</w:t>
            </w:r>
            <w:r>
              <w:rPr>
                <w:i/>
                <w:color w:val="FF9900"/>
                <w:sz w:val="18"/>
              </w:rPr>
              <w:t>T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FF"/>
                <w:sz w:val="18"/>
              </w:rPr>
              <w:t>MTM</w:t>
            </w:r>
            <w:r>
              <w:rPr>
                <w:i/>
                <w:color w:val="999999"/>
                <w:sz w:val="18"/>
              </w:rPr>
              <w:t>R2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00"/>
                <w:sz w:val="18"/>
              </w:rPr>
              <w:t>PVRL3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00"/>
                <w:sz w:val="18"/>
              </w:rPr>
              <w:t>SNAI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00"/>
                <w:sz w:val="18"/>
              </w:rPr>
              <w:t>A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00FF"/>
                <w:sz w:val="18"/>
              </w:rPr>
              <w:t>B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E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FFFF"/>
                <w:sz w:val="18"/>
              </w:rPr>
              <w:t>M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9999"/>
                <w:sz w:val="18"/>
              </w:rPr>
              <w:t>T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TROLEANDOMYCIN*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0000FF"/>
                <w:sz w:val="18"/>
              </w:rPr>
              <w:t>CA</w:t>
            </w:r>
            <w:r>
              <w:rPr>
                <w:i/>
                <w:color w:val="FF9900"/>
                <w:sz w:val="18"/>
              </w:rPr>
              <w:t>V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00FF"/>
                <w:sz w:val="18"/>
              </w:rPr>
              <w:t>CA</w:t>
            </w:r>
            <w:r>
              <w:rPr>
                <w:i/>
                <w:color w:val="FF9900"/>
                <w:sz w:val="18"/>
              </w:rPr>
              <w:t>V2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9900"/>
                <w:sz w:val="18"/>
              </w:rPr>
              <w:t>COL5A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00"/>
                <w:sz w:val="18"/>
              </w:rPr>
              <w:t>EG</w:t>
            </w:r>
            <w:r>
              <w:rPr>
                <w:i/>
                <w:color w:val="CC99FF"/>
                <w:sz w:val="18"/>
              </w:rPr>
              <w:t>F</w:t>
            </w:r>
            <w:r>
              <w:rPr>
                <w:i/>
                <w:color w:val="FF9900"/>
                <w:sz w:val="18"/>
              </w:rPr>
              <w:t>R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00"/>
                <w:sz w:val="18"/>
              </w:rPr>
              <w:t>FY</w:t>
            </w:r>
            <w:r>
              <w:rPr>
                <w:i/>
                <w:color w:val="FF9900"/>
                <w:sz w:val="18"/>
              </w:rPr>
              <w:t>N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9900"/>
                <w:sz w:val="18"/>
              </w:rPr>
              <w:t>LAMB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9900"/>
                <w:sz w:val="18"/>
              </w:rPr>
              <w:t>LAMC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FF"/>
                <w:sz w:val="18"/>
              </w:rPr>
              <w:t>MTM</w:t>
            </w:r>
            <w:r>
              <w:rPr>
                <w:i/>
                <w:color w:val="999999"/>
                <w:sz w:val="18"/>
              </w:rPr>
              <w:t>R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00"/>
                <w:sz w:val="18"/>
              </w:rPr>
              <w:t>A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00FF"/>
                <w:sz w:val="18"/>
              </w:rPr>
              <w:t>B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E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FFFF"/>
                <w:sz w:val="18"/>
              </w:rPr>
              <w:t>M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9999"/>
                <w:sz w:val="18"/>
              </w:rPr>
              <w:t>T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</w:rPr>
              <w:t>VALPROIC ACID*</w:t>
            </w:r>
            <w:r>
              <w:rPr>
                <w:rFonts w:cs="Arial"/>
                <w:kern w:val="0"/>
                <w:sz w:val="18"/>
                <w:szCs w:val="16"/>
                <w:vertAlign w:val="superscript"/>
              </w:rPr>
              <w:t>§</w:t>
            </w:r>
            <w:r>
              <w:rPr>
                <w:sz w:val="18"/>
              </w:rPr>
              <w:t>(Ph 2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0000FF"/>
                <w:sz w:val="18"/>
              </w:rPr>
              <w:t>ARPC5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CC99FF"/>
                <w:sz w:val="18"/>
              </w:rPr>
              <w:t>CAMK2G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00FF"/>
                <w:sz w:val="18"/>
              </w:rPr>
              <w:t>CA</w:t>
            </w:r>
            <w:r>
              <w:rPr>
                <w:i/>
                <w:color w:val="FF9900"/>
                <w:sz w:val="18"/>
              </w:rPr>
              <w:t>V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9900"/>
                <w:sz w:val="18"/>
              </w:rPr>
              <w:t>COL5A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FF"/>
                <w:sz w:val="18"/>
              </w:rPr>
              <w:t>CUL4B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00"/>
                <w:sz w:val="18"/>
              </w:rPr>
              <w:t>IQGAP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FF"/>
                <w:sz w:val="18"/>
              </w:rPr>
              <w:t>MTM</w:t>
            </w:r>
            <w:r>
              <w:rPr>
                <w:i/>
                <w:color w:val="999999"/>
                <w:sz w:val="18"/>
              </w:rPr>
              <w:t>R2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CC99FF"/>
                <w:sz w:val="18"/>
              </w:rPr>
              <w:t>NCK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FF"/>
                <w:sz w:val="18"/>
              </w:rPr>
              <w:t>POLE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00"/>
                <w:sz w:val="18"/>
              </w:rPr>
              <w:t>A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00FF"/>
                <w:sz w:val="18"/>
              </w:rPr>
              <w:t>B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E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FFFF"/>
                <w:sz w:val="18"/>
              </w:rPr>
              <w:t>M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00FF"/>
                <w:sz w:val="18"/>
              </w:rPr>
              <w:t>N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9999"/>
                <w:sz w:val="18"/>
              </w:rPr>
              <w:t>T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XYLAZIN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FF9900"/>
                <w:sz w:val="18"/>
              </w:rPr>
              <w:t>COL5A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FF"/>
                <w:sz w:val="18"/>
              </w:rPr>
              <w:t>ERCC4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00FF"/>
                <w:sz w:val="18"/>
              </w:rPr>
              <w:t>FN</w:t>
            </w:r>
            <w:r>
              <w:rPr>
                <w:i/>
                <w:color w:val="FF9900"/>
                <w:sz w:val="18"/>
              </w:rPr>
              <w:t>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00"/>
                <w:sz w:val="18"/>
              </w:rPr>
              <w:t>IQGAP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9900"/>
                <w:sz w:val="18"/>
              </w:rPr>
              <w:t>LAMB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00FF"/>
                <w:sz w:val="18"/>
              </w:rPr>
              <w:t>PT</w:t>
            </w:r>
            <w:r>
              <w:rPr>
                <w:i/>
                <w:color w:val="CC99FF"/>
                <w:sz w:val="18"/>
              </w:rPr>
              <w:t>K</w:t>
            </w:r>
            <w:r>
              <w:rPr>
                <w:i/>
                <w:color w:val="FF9900"/>
                <w:sz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00"/>
                <w:sz w:val="18"/>
              </w:rPr>
              <w:t>A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00FF"/>
                <w:sz w:val="18"/>
              </w:rPr>
              <w:t>B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E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00FF"/>
                <w:sz w:val="18"/>
              </w:rPr>
              <w:t>N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ZAPRINAST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FF00FF"/>
                <w:sz w:val="18"/>
              </w:rPr>
              <w:t>CUL4A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00"/>
                <w:sz w:val="18"/>
              </w:rPr>
              <w:t>EG</w:t>
            </w:r>
            <w:r>
              <w:rPr>
                <w:i/>
                <w:color w:val="CC99FF"/>
                <w:sz w:val="18"/>
              </w:rPr>
              <w:t>F</w:t>
            </w:r>
            <w:r>
              <w:rPr>
                <w:i/>
                <w:color w:val="FF9900"/>
                <w:sz w:val="18"/>
              </w:rPr>
              <w:t>R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FF"/>
                <w:sz w:val="18"/>
              </w:rPr>
              <w:t>ERCC8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00FF"/>
                <w:sz w:val="18"/>
              </w:rPr>
              <w:t>FN</w:t>
            </w:r>
            <w:r>
              <w:rPr>
                <w:i/>
                <w:color w:val="FF9900"/>
                <w:sz w:val="18"/>
              </w:rPr>
              <w:t>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CC99FF"/>
                <w:sz w:val="18"/>
              </w:rPr>
              <w:t>NCK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00FF"/>
                <w:sz w:val="18"/>
              </w:rPr>
              <w:t>PT</w:t>
            </w:r>
            <w:r>
              <w:rPr>
                <w:i/>
                <w:color w:val="CC99FF"/>
                <w:sz w:val="18"/>
              </w:rPr>
              <w:t>K</w:t>
            </w:r>
            <w:r>
              <w:rPr>
                <w:i/>
                <w:color w:val="FF9900"/>
                <w:sz w:val="18"/>
              </w:rPr>
              <w:t>2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FF0000"/>
                <w:sz w:val="18"/>
              </w:rPr>
              <w:t>PVRL3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FF"/>
                <w:sz w:val="18"/>
              </w:rPr>
              <w:t>RFK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00"/>
                <w:sz w:val="18"/>
              </w:rPr>
              <w:t>A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00FF"/>
                <w:sz w:val="18"/>
              </w:rPr>
              <w:t>B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E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FFFF"/>
                <w:sz w:val="18"/>
              </w:rPr>
              <w:t>M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00FF"/>
                <w:sz w:val="18"/>
              </w:rPr>
              <w:t>N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DC/UB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ACENOCOUMAROL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00FF00"/>
                <w:sz w:val="18"/>
              </w:rPr>
              <w:t>CYP2A6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L35A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3300"/>
                <w:sz w:val="18"/>
              </w:rPr>
              <w:t>R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AMIKACIN*</w:t>
            </w:r>
          </w:p>
        </w:tc>
        <w:tc>
          <w:tcPr>
            <w:tcW w:w="3960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exact" w:line="240"/>
              <w:outlineLvl w:val="0"/>
              <w:rPr>
                <w:i/>
                <w:i/>
                <w:sz w:val="18"/>
              </w:rPr>
            </w:pPr>
            <w:r>
              <w:rPr>
                <w:i/>
                <w:color w:val="00FF00"/>
                <w:sz w:val="18"/>
              </w:rPr>
              <w:t>GSTM2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L18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L35A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S25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S28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S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3300"/>
                <w:sz w:val="18"/>
              </w:rPr>
              <w:t>R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ARTEMISININ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00FF00"/>
                <w:sz w:val="18"/>
              </w:rPr>
              <w:t>CYP2B6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S1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S4Y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3300"/>
                <w:sz w:val="18"/>
              </w:rPr>
              <w:t>R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AZACITIDINE*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00FF00"/>
                <w:sz w:val="18"/>
              </w:rPr>
              <w:t>CYP2A6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00"/>
                <w:sz w:val="18"/>
              </w:rPr>
              <w:t>FMO5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00"/>
                <w:sz w:val="18"/>
              </w:rPr>
              <w:t>GSTK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00"/>
                <w:sz w:val="18"/>
              </w:rPr>
              <w:t>MAOA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L18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S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3300"/>
                <w:sz w:val="18"/>
              </w:rPr>
              <w:t>R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BENPERIDOL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00FF00"/>
                <w:sz w:val="18"/>
              </w:rPr>
              <w:t>FMO5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S4Y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3300"/>
                <w:sz w:val="18"/>
              </w:rPr>
              <w:t>R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BETAZOLE*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00FF00"/>
                <w:sz w:val="18"/>
              </w:rPr>
              <w:t>CYP2A7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00"/>
                <w:sz w:val="18"/>
              </w:rPr>
              <w:t>FMO5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00"/>
                <w:sz w:val="18"/>
              </w:rPr>
              <w:t>GSTM2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L35A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S1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S4Y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3300"/>
                <w:sz w:val="18"/>
              </w:rPr>
              <w:t>R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BUPROPION*(Ph 4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993300"/>
                <w:sz w:val="18"/>
              </w:rPr>
              <w:t>RPL35A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S1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S4Y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993300"/>
                <w:sz w:val="18"/>
              </w:rPr>
              <w:t>R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CETIRIZINE*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00FF00"/>
                <w:sz w:val="18"/>
              </w:rPr>
              <w:t>CYP2A6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00"/>
                <w:sz w:val="18"/>
              </w:rPr>
              <w:t>GSTM2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00"/>
                <w:sz w:val="18"/>
              </w:rPr>
              <w:t>MAOA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L14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L22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L35A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S4Y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3300"/>
                <w:sz w:val="18"/>
              </w:rPr>
              <w:t>R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CHLORPROPAMIDE*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00FF00"/>
                <w:sz w:val="18"/>
              </w:rPr>
              <w:t>CYP2A6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00"/>
                <w:sz w:val="18"/>
              </w:rPr>
              <w:t>FMO5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00"/>
                <w:sz w:val="18"/>
              </w:rPr>
              <w:t>MAOA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L18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L35A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S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3300"/>
                <w:sz w:val="18"/>
              </w:rPr>
              <w:t>R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CHLORTETRACYCLINE*</w:t>
            </w:r>
            <w:r>
              <w:rPr>
                <w:rFonts w:cs="Arial"/>
                <w:kern w:val="0"/>
                <w:sz w:val="18"/>
                <w:szCs w:val="16"/>
                <w:vertAlign w:val="superscript"/>
              </w:rPr>
              <w:t>§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00FF00"/>
                <w:sz w:val="18"/>
              </w:rPr>
              <w:t>CYP2A6</w:t>
            </w:r>
            <w:r>
              <w:rPr>
                <w:i/>
                <w:sz w:val="18"/>
              </w:rPr>
              <w:t xml:space="preserve">, </w:t>
            </w:r>
            <w:r>
              <w:rPr>
                <w:color w:val="993300"/>
                <w:sz w:val="18"/>
              </w:rPr>
              <w:t>RPL35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3300"/>
                <w:sz w:val="18"/>
              </w:rPr>
              <w:t>R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CHLORZOXAZONE*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00FF00"/>
                <w:sz w:val="18"/>
              </w:rPr>
              <w:t>CYP2A6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00"/>
                <w:sz w:val="18"/>
              </w:rPr>
              <w:t>CYP2C19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00"/>
                <w:sz w:val="18"/>
              </w:rPr>
              <w:t>CYP3A7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L35A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S4Y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3300"/>
                <w:sz w:val="18"/>
              </w:rPr>
              <w:t>R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CLENBUTEROL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00FF00"/>
                <w:sz w:val="18"/>
              </w:rPr>
              <w:t>FMO5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00"/>
                <w:sz w:val="18"/>
              </w:rPr>
              <w:t>MAOA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L35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3300"/>
                <w:sz w:val="18"/>
              </w:rPr>
              <w:t>R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/>
                <w:kern w:val="0"/>
                <w:sz w:val="18"/>
                <w:szCs w:val="15"/>
              </w:rPr>
              <w:t>CLOZAPINE</w:t>
            </w:r>
            <w:r>
              <w:rPr>
                <w:sz w:val="18"/>
              </w:rPr>
              <w:t>*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00FF00"/>
                <w:sz w:val="18"/>
              </w:rPr>
              <w:t>MAOA</w:t>
            </w:r>
            <w:r>
              <w:rPr>
                <w:i/>
                <w:sz w:val="18"/>
              </w:rPr>
              <w:t xml:space="preserve">, </w:t>
            </w:r>
            <w:r>
              <w:rPr>
                <w:color w:val="993300"/>
                <w:sz w:val="18"/>
              </w:rPr>
              <w:t>RPL35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3300"/>
                <w:sz w:val="18"/>
              </w:rPr>
              <w:t>R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DEBRISOQUIN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00FF00"/>
                <w:sz w:val="18"/>
              </w:rPr>
              <w:t>GSTM2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L14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S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3300"/>
                <w:sz w:val="18"/>
              </w:rPr>
              <w:t>R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DESOXYCORTON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00FF00"/>
                <w:sz w:val="18"/>
              </w:rPr>
              <w:t>CYP3A7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L35A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S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3300"/>
                <w:sz w:val="18"/>
              </w:rPr>
              <w:t>R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DEXAMETHASONE*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(Ph 3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00FF00"/>
                <w:sz w:val="18"/>
              </w:rPr>
              <w:t>CYP2A7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L18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L3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S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3300"/>
                <w:sz w:val="18"/>
              </w:rPr>
              <w:t>R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DINOPROSTONE*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00FF00"/>
                <w:sz w:val="18"/>
              </w:rPr>
              <w:t>CYP2A6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00"/>
                <w:sz w:val="18"/>
              </w:rPr>
              <w:t>CYP3A7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L18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S4Y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S9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00"/>
                <w:sz w:val="18"/>
              </w:rPr>
              <w:t>UGT2B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3300"/>
                <w:sz w:val="18"/>
              </w:rPr>
              <w:t>R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DIOXYBENZON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00FF00"/>
                <w:sz w:val="18"/>
              </w:rPr>
              <w:t>CYP2A6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L18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L35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3300"/>
                <w:sz w:val="18"/>
              </w:rPr>
              <w:t>R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DIZOCILPINE*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00FF00"/>
                <w:sz w:val="18"/>
              </w:rPr>
              <w:t>CYP2A6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L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3300"/>
                <w:sz w:val="18"/>
              </w:rPr>
              <w:t>R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DOMPERIDON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00FF00"/>
                <w:sz w:val="18"/>
              </w:rPr>
              <w:t>CYP2A6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00"/>
                <w:sz w:val="18"/>
              </w:rPr>
              <w:t>CYP2A7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00"/>
                <w:sz w:val="18"/>
              </w:rPr>
              <w:t>MAOA</w:t>
            </w:r>
            <w:r>
              <w:rPr>
                <w:i/>
                <w:sz w:val="18"/>
              </w:rPr>
              <w:t xml:space="preserve">, </w:t>
            </w:r>
            <w:r>
              <w:rPr>
                <w:color w:val="993300"/>
                <w:sz w:val="18"/>
              </w:rPr>
              <w:t>RPL35A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S1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S28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S4Y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3300"/>
                <w:sz w:val="18"/>
              </w:rPr>
              <w:t>R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DYDROGESTERONE*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00FF00"/>
                <w:sz w:val="18"/>
              </w:rPr>
              <w:t>FMO5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L35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3300"/>
                <w:sz w:val="18"/>
              </w:rPr>
              <w:t>R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ETOPOSIDE*(Ph 2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exact" w:line="240"/>
              <w:jc w:val="left"/>
              <w:outlineLvl w:val="1"/>
              <w:rPr>
                <w:i/>
                <w:i/>
                <w:sz w:val="18"/>
              </w:rPr>
            </w:pPr>
            <w:r>
              <w:rPr>
                <w:b/>
                <w:i/>
                <w:color w:val="00FF00"/>
                <w:sz w:val="18"/>
              </w:rPr>
              <w:t>CYP2A6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S4Y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3300"/>
                <w:sz w:val="18"/>
              </w:rPr>
              <w:t>R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ETYNODIOL*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00FF00"/>
                <w:sz w:val="18"/>
              </w:rPr>
              <w:t>CYP2A6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00"/>
                <w:sz w:val="18"/>
              </w:rPr>
              <w:t>MAOA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L18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S28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00"/>
                <w:sz w:val="18"/>
              </w:rPr>
              <w:t>UGT2B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3300"/>
                <w:sz w:val="18"/>
              </w:rPr>
              <w:t>R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EUCATROPIN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00FF00"/>
                <w:sz w:val="18"/>
              </w:rPr>
              <w:t>CYP2A7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L35A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S28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S4Y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3300"/>
                <w:sz w:val="18"/>
              </w:rPr>
              <w:t>R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FELODIPINE*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993300"/>
                <w:sz w:val="18"/>
              </w:rPr>
              <w:t>RPL35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b/>
                <w:color w:val="993300"/>
                <w:sz w:val="18"/>
              </w:rPr>
              <w:t>R</w:t>
            </w:r>
            <w:r>
              <w:rPr>
                <w:b/>
                <w:sz w:val="18"/>
              </w:rPr>
              <w:t xml:space="preserve"> 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FLUOXETINE*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00FF00"/>
                <w:sz w:val="18"/>
              </w:rPr>
              <w:t>FMO5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S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3300"/>
                <w:sz w:val="18"/>
              </w:rPr>
              <w:t>R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FULVESTRANT* (in use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exact" w:line="240"/>
              <w:outlineLvl w:val="3"/>
              <w:rPr>
                <w:i/>
                <w:i/>
                <w:color w:val="00FF00"/>
                <w:sz w:val="18"/>
              </w:rPr>
            </w:pPr>
            <w:r>
              <w:rPr>
                <w:i/>
                <w:color w:val="00FF00"/>
                <w:sz w:val="18"/>
              </w:rPr>
              <w:t>CYP2C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D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ABAPENTIN*(Ph 3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00FF00"/>
                <w:sz w:val="18"/>
              </w:rPr>
              <w:t>GSTM2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00"/>
                <w:sz w:val="18"/>
              </w:rPr>
              <w:t>UGT2B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D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ENTAMICIN*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FF00"/>
                <w:sz w:val="18"/>
              </w:rPr>
              <w:t>FMO5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L3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L35A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S28</w:t>
            </w:r>
            <w:r>
              <w:rPr>
                <w:i/>
                <w:sz w:val="18"/>
              </w:rPr>
              <w:t xml:space="preserve">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3300"/>
                <w:sz w:val="18"/>
              </w:rPr>
              <w:t>R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UAIFENESIN*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00FF00"/>
                <w:sz w:val="18"/>
              </w:rPr>
              <w:t>CYP2A6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00"/>
                <w:sz w:val="18"/>
              </w:rPr>
              <w:t>CYP3A7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00"/>
                <w:sz w:val="18"/>
              </w:rPr>
              <w:t>UGT2B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D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UANADREL*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993300"/>
                <w:sz w:val="18"/>
              </w:rPr>
              <w:t>RPL18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L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993300"/>
                <w:sz w:val="18"/>
              </w:rPr>
              <w:t>R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HYCANTHON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00FF00"/>
                <w:sz w:val="18"/>
              </w:rPr>
              <w:t>CYP2A7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00"/>
                <w:sz w:val="18"/>
              </w:rPr>
              <w:t>FMO5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L35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3300"/>
                <w:sz w:val="18"/>
              </w:rPr>
              <w:t>R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IOHEXOL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993300"/>
                <w:sz w:val="18"/>
              </w:rPr>
              <w:t>RPL35A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S4Y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993300"/>
                <w:sz w:val="18"/>
              </w:rPr>
              <w:t>R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</w:rPr>
              <w:t>IRINOTECAN*</w:t>
            </w:r>
            <w:r>
              <w:rPr>
                <w:rFonts w:cs="Arial"/>
                <w:kern w:val="0"/>
                <w:sz w:val="18"/>
                <w:szCs w:val="16"/>
                <w:vertAlign w:val="superscript"/>
              </w:rPr>
              <w:t>§</w:t>
            </w:r>
            <w:r>
              <w:rPr>
                <w:sz w:val="18"/>
              </w:rPr>
              <w:t>(Ph 2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00FF00"/>
                <w:sz w:val="18"/>
              </w:rPr>
              <w:t>CYP2A6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00"/>
                <w:sz w:val="18"/>
              </w:rPr>
              <w:t>GSTK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L15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L18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L35A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S28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S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3300"/>
                <w:sz w:val="18"/>
              </w:rPr>
              <w:t>R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KETANSERIN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00FF00"/>
                <w:sz w:val="18"/>
              </w:rPr>
              <w:t>CYP2A6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00"/>
                <w:sz w:val="18"/>
              </w:rPr>
              <w:t>CYP2A7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L22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00"/>
                <w:sz w:val="18"/>
              </w:rPr>
              <w:t>UGT2B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3300"/>
                <w:sz w:val="18"/>
              </w:rPr>
              <w:t>R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LORGLUMID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00FF00"/>
                <w:sz w:val="18"/>
              </w:rPr>
              <w:t>FMO5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L35A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S4Y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3300"/>
                <w:sz w:val="18"/>
              </w:rPr>
              <w:t>R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MEFEXAMID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993300"/>
                <w:sz w:val="18"/>
              </w:rPr>
              <w:t>RPL14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L18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S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993300"/>
                <w:sz w:val="18"/>
              </w:rPr>
              <w:t>R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MESTRANOL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00FF00"/>
                <w:sz w:val="18"/>
              </w:rPr>
              <w:t>CYP2A6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S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3300"/>
                <w:sz w:val="18"/>
              </w:rPr>
              <w:t>R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METAMPICILLIN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993300"/>
                <w:sz w:val="18"/>
              </w:rPr>
              <w:t>RPL18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L35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993300"/>
                <w:sz w:val="18"/>
              </w:rPr>
              <w:t>R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METHOTREXATE*(Ph 3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00FF00"/>
                <w:sz w:val="18"/>
              </w:rPr>
              <w:t>FMO5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00"/>
                <w:sz w:val="18"/>
              </w:rPr>
              <w:t>GSTK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D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MOROXYDIN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993300"/>
                <w:sz w:val="18"/>
              </w:rPr>
              <w:t>RPL35A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S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993300"/>
                <w:sz w:val="18"/>
              </w:rPr>
              <w:t>R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MYCOPHENOLIC ACID*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FF00"/>
                <w:sz w:val="18"/>
              </w:rPr>
              <w:t>CYP2A7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00"/>
                <w:sz w:val="18"/>
              </w:rPr>
              <w:t>GSTM2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L18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L3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00"/>
                <w:sz w:val="18"/>
              </w:rPr>
              <w:t>UGT2B15</w:t>
            </w:r>
            <w:r>
              <w:rPr>
                <w:i/>
                <w:sz w:val="18"/>
              </w:rPr>
              <w:t xml:space="preserve">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3300"/>
                <w:sz w:val="18"/>
              </w:rPr>
              <w:t>R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NAPHAZOLIN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00FF00"/>
                <w:sz w:val="18"/>
              </w:rPr>
              <w:t>CYP2A6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00"/>
                <w:sz w:val="18"/>
              </w:rPr>
              <w:t>FMO5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L28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S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3300"/>
                <w:sz w:val="18"/>
              </w:rPr>
              <w:t>R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NICARDIPINE*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00FF00"/>
                <w:sz w:val="18"/>
              </w:rPr>
              <w:t>CYP2A6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00"/>
                <w:sz w:val="18"/>
              </w:rPr>
              <w:t>CYP2A7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00"/>
                <w:sz w:val="18"/>
              </w:rPr>
              <w:t>FMO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D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NIFENAZON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00FF00"/>
                <w:sz w:val="18"/>
              </w:rPr>
              <w:t>CYP2A7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00"/>
                <w:sz w:val="18"/>
              </w:rPr>
              <w:t>FMO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D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NIMESULID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993300"/>
                <w:sz w:val="18"/>
              </w:rPr>
              <w:t>RPL18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S4Y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00"/>
                <w:sz w:val="18"/>
              </w:rPr>
              <w:t>UGT2B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3300"/>
                <w:sz w:val="18"/>
              </w:rPr>
              <w:t>R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NIMODIPINE*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00FF00"/>
                <w:sz w:val="18"/>
              </w:rPr>
              <w:t>CYP2A6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00"/>
                <w:sz w:val="18"/>
              </w:rPr>
              <w:t>CYP2A7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00"/>
                <w:sz w:val="18"/>
              </w:rPr>
              <w:t>FMO2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00"/>
                <w:sz w:val="18"/>
              </w:rPr>
              <w:t>MAOA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L18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S4Y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00"/>
                <w:sz w:val="18"/>
              </w:rPr>
              <w:t>UGT2B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3300"/>
                <w:sz w:val="18"/>
              </w:rPr>
              <w:t>R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NOMEGESTROL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993300"/>
                <w:sz w:val="18"/>
              </w:rPr>
              <w:t>RPL18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00"/>
                <w:sz w:val="18"/>
              </w:rPr>
              <w:t>UGT2B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3300"/>
                <w:sz w:val="18"/>
              </w:rPr>
              <w:t>R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PHENOXYBENZAMINE*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00FF00"/>
                <w:sz w:val="18"/>
              </w:rPr>
              <w:t>CYP3A7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L3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L35A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S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3300"/>
                <w:sz w:val="18"/>
              </w:rPr>
              <w:t>R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PRIMAQUINE*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FF00"/>
                <w:sz w:val="18"/>
              </w:rPr>
              <w:t>CYP2A7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L18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L28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S4Y1</w:t>
            </w:r>
            <w:r>
              <w:rPr>
                <w:i/>
                <w:sz w:val="18"/>
              </w:rPr>
              <w:t xml:space="preserve">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3300"/>
                <w:sz w:val="18"/>
              </w:rPr>
              <w:t>R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PROCHLORPERAZINE*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(Ph 3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00FF00"/>
                <w:sz w:val="18"/>
              </w:rPr>
              <w:t>CYP2A6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L28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L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3300"/>
                <w:sz w:val="18"/>
              </w:rPr>
              <w:t>R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</w:rPr>
              <w:t>SIROLIMUS*</w:t>
            </w:r>
            <w:r>
              <w:rPr>
                <w:rFonts w:cs="Arial"/>
                <w:kern w:val="0"/>
                <w:sz w:val="18"/>
                <w:szCs w:val="16"/>
                <w:vertAlign w:val="superscript"/>
              </w:rPr>
              <w:t>§</w:t>
            </w:r>
            <w:r>
              <w:rPr>
                <w:sz w:val="18"/>
              </w:rPr>
              <w:t>(Ph 2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exact" w:line="240"/>
              <w:outlineLvl w:val="3"/>
              <w:rPr>
                <w:i/>
                <w:i/>
                <w:color w:val="00FF00"/>
                <w:sz w:val="18"/>
              </w:rPr>
            </w:pPr>
            <w:r>
              <w:rPr>
                <w:i/>
                <w:color w:val="00FF00"/>
                <w:sz w:val="18"/>
              </w:rPr>
              <w:t>MAO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D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TESTOSTERONE*(Ph 2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00FF00"/>
                <w:sz w:val="18"/>
              </w:rPr>
              <w:t>CYP3A7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00"/>
                <w:sz w:val="18"/>
              </w:rPr>
              <w:t>FMO2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L35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3300"/>
                <w:sz w:val="18"/>
              </w:rPr>
              <w:t>R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TETROQUINON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00FF00"/>
                <w:sz w:val="18"/>
              </w:rPr>
              <w:t>MAOA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L35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3300"/>
                <w:sz w:val="18"/>
              </w:rPr>
              <w:t>R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TOPIRAMATE*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993300"/>
                <w:sz w:val="18"/>
              </w:rPr>
              <w:t>RPS28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S4Y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993300"/>
                <w:sz w:val="18"/>
              </w:rPr>
              <w:t>R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TRIFLUOPERAZINE*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FF00"/>
                <w:sz w:val="18"/>
                <w:lang w:val="fr-FR"/>
              </w:rPr>
              <w:t>MAOA</w:t>
            </w:r>
            <w:r>
              <w:rPr>
                <w:i/>
                <w:sz w:val="18"/>
                <w:lang w:val="fr-FR"/>
              </w:rPr>
              <w:t xml:space="preserve">, </w:t>
            </w:r>
            <w:r>
              <w:rPr>
                <w:i/>
                <w:color w:val="993300"/>
                <w:sz w:val="18"/>
                <w:lang w:val="fr-FR"/>
              </w:rPr>
              <w:t>RPL31</w:t>
            </w:r>
            <w:r>
              <w:rPr>
                <w:i/>
                <w:sz w:val="18"/>
                <w:lang w:val="fr-FR"/>
              </w:rPr>
              <w:t xml:space="preserve">, </w:t>
            </w:r>
            <w:r>
              <w:rPr>
                <w:i/>
                <w:color w:val="993300"/>
                <w:sz w:val="18"/>
                <w:lang w:val="fr-FR"/>
              </w:rPr>
              <w:t>RPS28</w:t>
            </w:r>
            <w:r>
              <w:rPr>
                <w:i/>
                <w:sz w:val="18"/>
                <w:lang w:val="fr-FR"/>
              </w:rPr>
              <w:t xml:space="preserve">, </w:t>
            </w:r>
            <w:r>
              <w:rPr>
                <w:i/>
                <w:color w:val="993300"/>
                <w:sz w:val="18"/>
                <w:lang w:val="fr-FR"/>
              </w:rPr>
              <w:t>RPS4Y1</w:t>
            </w:r>
            <w:r>
              <w:rPr>
                <w:i/>
                <w:sz w:val="18"/>
                <w:lang w:val="fr-FR"/>
              </w:rPr>
              <w:t xml:space="preserve">, </w:t>
            </w:r>
            <w:r>
              <w:rPr>
                <w:i/>
                <w:color w:val="993300"/>
                <w:sz w:val="18"/>
                <w:lang w:val="fr-FR"/>
              </w:rPr>
              <w:t>RPS9</w:t>
            </w:r>
            <w:r>
              <w:rPr>
                <w:i/>
                <w:sz w:val="18"/>
                <w:lang w:val="fr-FR"/>
              </w:rPr>
              <w:t xml:space="preserve">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3300"/>
                <w:sz w:val="18"/>
              </w:rPr>
              <w:t>R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TROGLITAZONE*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00FF00"/>
                <w:sz w:val="18"/>
              </w:rPr>
              <w:t>FMO5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L3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S28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S4Y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3300"/>
                <w:sz w:val="18"/>
              </w:rPr>
              <w:t>R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TUBOCURARINE CHLORIDE*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00FF00"/>
                <w:sz w:val="18"/>
              </w:rPr>
              <w:t>FMO5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00FF00"/>
                <w:sz w:val="18"/>
              </w:rPr>
              <w:t>MAOA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L18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L35A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S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D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3300"/>
                <w:sz w:val="18"/>
              </w:rPr>
              <w:t>R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</w:rPr>
              <w:t>VALPROIC ACID*</w:t>
            </w:r>
            <w:r>
              <w:rPr>
                <w:rFonts w:cs="Arial"/>
                <w:kern w:val="0"/>
                <w:sz w:val="18"/>
                <w:szCs w:val="16"/>
                <w:vertAlign w:val="superscript"/>
              </w:rPr>
              <w:t>§</w:t>
            </w:r>
            <w:r>
              <w:rPr>
                <w:sz w:val="18"/>
              </w:rPr>
              <w:t>(Ph 2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18"/>
              </w:rPr>
            </w:pPr>
            <w:r>
              <w:rPr>
                <w:i/>
                <w:color w:val="993300"/>
                <w:sz w:val="18"/>
              </w:rPr>
              <w:t>RPS11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color w:val="993300"/>
                <w:sz w:val="18"/>
              </w:rPr>
              <w:t>RPS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993300"/>
                <w:sz w:val="18"/>
              </w:rPr>
              <w:t>R</w:t>
            </w:r>
          </w:p>
        </w:tc>
      </w:tr>
      <w:tr>
        <w:trPr/>
        <w:tc>
          <w:tcPr>
            <w:tcW w:w="846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 xml:space="preserve">* </w:t>
            </w:r>
            <w:r>
              <w:rPr>
                <w:sz w:val="18"/>
              </w:rPr>
              <w:t>FDA approved drugs</w:t>
            </w:r>
            <w:r>
              <w:rPr>
                <w:b/>
                <w:sz w:val="18"/>
              </w:rPr>
              <w:t xml:space="preserve">, </w:t>
            </w:r>
            <w:r>
              <w:rPr>
                <w:rFonts w:cs="Arial"/>
                <w:kern w:val="0"/>
                <w:sz w:val="18"/>
                <w:szCs w:val="16"/>
                <w:vertAlign w:val="superscript"/>
              </w:rPr>
              <w:t>§</w:t>
            </w:r>
            <w:r>
              <w:rPr>
                <w:sz w:val="18"/>
              </w:rPr>
              <w:t xml:space="preserve">Predictions with duality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0T19:06:00Z</dcterms:created>
  <dc:creator>a b</dc:creator>
  <dc:description/>
  <dc:language>en-US</dc:language>
  <cp:lastModifiedBy>zjhu</cp:lastModifiedBy>
  <dcterms:modified xsi:type="dcterms:W3CDTF">2011-09-06T10:28:00Z</dcterms:modified>
  <cp:revision>4</cp:revision>
  <dc:subject/>
  <dc:title>Table S2</dc:title>
</cp:coreProperties>
</file>